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0C63F" w14:textId="77777777" w:rsidR="00CF08B6" w:rsidRPr="00FF53F2" w:rsidRDefault="00CF08B6" w:rsidP="00CF08B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F53F2">
        <w:rPr>
          <w:rFonts w:ascii="Arial" w:hAnsi="Arial" w:cs="Arial"/>
          <w:b/>
          <w:bCs/>
          <w:sz w:val="22"/>
          <w:szCs w:val="22"/>
          <w:lang w:val="en-US"/>
        </w:rPr>
        <w:t xml:space="preserve">Annex Table 2. </w:t>
      </w:r>
      <w:r w:rsidRPr="00FF53F2">
        <w:rPr>
          <w:rFonts w:ascii="Arial" w:hAnsi="Arial" w:cs="Arial"/>
          <w:sz w:val="22"/>
          <w:szCs w:val="22"/>
          <w:lang w:val="en-US"/>
        </w:rPr>
        <w:t>Cox proportional hazards regression for OS.</w:t>
      </w:r>
    </w:p>
    <w:p w14:paraId="2C321E5A" w14:textId="77777777" w:rsidR="00CF08B6" w:rsidRPr="00AC11D7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Cuadrculadetablaclara2"/>
        <w:tblpPr w:leftFromText="142" w:rightFromText="142" w:vertAnchor="text" w:horzAnchor="margin" w:tblpY="1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72"/>
        <w:gridCol w:w="1418"/>
        <w:gridCol w:w="1701"/>
        <w:gridCol w:w="1134"/>
      </w:tblGrid>
      <w:tr w:rsidR="00CF08B6" w:rsidRPr="00FF53F2" w14:paraId="65531221" w14:textId="77777777" w:rsidTr="00F10953">
        <w:trPr>
          <w:trHeight w:val="50"/>
        </w:trPr>
        <w:tc>
          <w:tcPr>
            <w:tcW w:w="2972" w:type="dxa"/>
            <w:shd w:val="clear" w:color="auto" w:fill="E7E6E6" w:themeFill="background2"/>
          </w:tcPr>
          <w:p w14:paraId="19C336C4" w14:textId="77777777" w:rsidR="00CF08B6" w:rsidRPr="00FF53F2" w:rsidRDefault="00CF08B6" w:rsidP="00FF53F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1418" w:type="dxa"/>
            <w:shd w:val="clear" w:color="auto" w:fill="E7E6E6" w:themeFill="background2"/>
          </w:tcPr>
          <w:p w14:paraId="7118CF66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701" w:type="dxa"/>
            <w:shd w:val="clear" w:color="auto" w:fill="E7E6E6" w:themeFill="background2"/>
          </w:tcPr>
          <w:p w14:paraId="5FD95FDC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 HR</w:t>
            </w:r>
          </w:p>
        </w:tc>
        <w:tc>
          <w:tcPr>
            <w:tcW w:w="1134" w:type="dxa"/>
            <w:shd w:val="clear" w:color="auto" w:fill="E7E6E6" w:themeFill="background2"/>
          </w:tcPr>
          <w:p w14:paraId="313F52AA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F08B6" w:rsidRPr="00FF53F2" w14:paraId="66ED9AD5" w14:textId="77777777" w:rsidTr="00F10953">
        <w:trPr>
          <w:trHeight w:val="311"/>
        </w:trPr>
        <w:tc>
          <w:tcPr>
            <w:tcW w:w="2972" w:type="dxa"/>
          </w:tcPr>
          <w:p w14:paraId="3EEB7C0B" w14:textId="77777777" w:rsidR="00CF08B6" w:rsidRPr="00FF53F2" w:rsidRDefault="00CF08B6" w:rsidP="00FF53F2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8" w:type="dxa"/>
          </w:tcPr>
          <w:p w14:paraId="6B0275BB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0016</w:t>
            </w:r>
          </w:p>
        </w:tc>
        <w:tc>
          <w:tcPr>
            <w:tcW w:w="1701" w:type="dxa"/>
          </w:tcPr>
          <w:p w14:paraId="586B6890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937 - 1.0096</w:t>
            </w:r>
          </w:p>
        </w:tc>
        <w:tc>
          <w:tcPr>
            <w:tcW w:w="1134" w:type="dxa"/>
          </w:tcPr>
          <w:p w14:paraId="2B97503A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691</w:t>
            </w:r>
          </w:p>
        </w:tc>
      </w:tr>
      <w:tr w:rsidR="00CF08B6" w:rsidRPr="00FF53F2" w14:paraId="180763D8" w14:textId="77777777" w:rsidTr="00F10953">
        <w:trPr>
          <w:trHeight w:val="50"/>
        </w:trPr>
        <w:tc>
          <w:tcPr>
            <w:tcW w:w="2972" w:type="dxa"/>
          </w:tcPr>
          <w:p w14:paraId="4459CE72" w14:textId="77777777" w:rsidR="00CF08B6" w:rsidRPr="00FF53F2" w:rsidRDefault="00CF08B6" w:rsidP="00FF53F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Sex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  <w:p w14:paraId="4451C8ED" w14:textId="77777777" w:rsidR="00CF08B6" w:rsidRPr="00FF53F2" w:rsidRDefault="00CF08B6" w:rsidP="00FF53F2">
            <w:pPr>
              <w:ind w:left="159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8" w:type="dxa"/>
          </w:tcPr>
          <w:p w14:paraId="1095F9F4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64A2AE8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588</w:t>
            </w:r>
          </w:p>
        </w:tc>
        <w:tc>
          <w:tcPr>
            <w:tcW w:w="1701" w:type="dxa"/>
          </w:tcPr>
          <w:p w14:paraId="500F37C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2DCB8D8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7970 - 1.1534</w:t>
            </w:r>
          </w:p>
        </w:tc>
        <w:tc>
          <w:tcPr>
            <w:tcW w:w="1134" w:type="dxa"/>
          </w:tcPr>
          <w:p w14:paraId="18AC1C9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1DD1E33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655</w:t>
            </w:r>
          </w:p>
        </w:tc>
      </w:tr>
      <w:tr w:rsidR="00CF08B6" w:rsidRPr="00FF53F2" w14:paraId="624B9770" w14:textId="77777777" w:rsidTr="00F10953">
        <w:trPr>
          <w:trHeight w:val="50"/>
        </w:trPr>
        <w:tc>
          <w:tcPr>
            <w:tcW w:w="2972" w:type="dxa"/>
          </w:tcPr>
          <w:p w14:paraId="6E8E1049" w14:textId="77777777" w:rsidR="00CF08B6" w:rsidRPr="00FF53F2" w:rsidRDefault="00CF08B6" w:rsidP="00FF53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COG-PS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5B13B0E9" w14:textId="77777777" w:rsidR="00CF08B6" w:rsidRPr="00FF53F2" w:rsidRDefault="00CF08B6" w:rsidP="00FF53F2">
            <w:pPr>
              <w:ind w:left="15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1D76C62B" w14:textId="77777777" w:rsidR="00CF08B6" w:rsidRPr="00FF53F2" w:rsidRDefault="00CF08B6" w:rsidP="00FF53F2">
            <w:pPr>
              <w:ind w:left="159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≥2</w:t>
            </w:r>
          </w:p>
        </w:tc>
        <w:tc>
          <w:tcPr>
            <w:tcW w:w="1418" w:type="dxa"/>
          </w:tcPr>
          <w:p w14:paraId="709D2C32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58B56C6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2674</w:t>
            </w:r>
          </w:p>
          <w:p w14:paraId="430D91F3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2.2119</w:t>
            </w:r>
          </w:p>
        </w:tc>
        <w:tc>
          <w:tcPr>
            <w:tcW w:w="1701" w:type="dxa"/>
          </w:tcPr>
          <w:p w14:paraId="7AA4F6E2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25A0339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0168 - 1.5796</w:t>
            </w:r>
          </w:p>
          <w:p w14:paraId="0DE8DD16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6492 - 2.9668</w:t>
            </w:r>
          </w:p>
        </w:tc>
        <w:tc>
          <w:tcPr>
            <w:tcW w:w="1134" w:type="dxa"/>
          </w:tcPr>
          <w:p w14:paraId="397660AC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0D676B7F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35</w:t>
            </w:r>
          </w:p>
          <w:p w14:paraId="5393A5C7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 w:rsidR="00CF08B6" w:rsidRPr="00FF53F2" w14:paraId="481B1132" w14:textId="77777777" w:rsidTr="00F10953">
        <w:tc>
          <w:tcPr>
            <w:tcW w:w="2972" w:type="dxa"/>
          </w:tcPr>
          <w:p w14:paraId="08FD7CDB" w14:textId="77777777" w:rsidR="00CF08B6" w:rsidRPr="00FF53F2" w:rsidRDefault="00CF08B6" w:rsidP="00FF53F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Primary tumor site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  <w:p w14:paraId="7FAB96E0" w14:textId="77777777" w:rsidR="00CF08B6" w:rsidRPr="00FF53F2" w:rsidRDefault="00CF08B6" w:rsidP="00FF53F2">
            <w:pPr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Esophagus</w:t>
            </w:r>
          </w:p>
          <w:p w14:paraId="74C80DDA" w14:textId="77777777" w:rsidR="00CF08B6" w:rsidRPr="00FF53F2" w:rsidRDefault="00CF08B6" w:rsidP="00FF53F2">
            <w:pPr>
              <w:ind w:left="174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GEJ</w:t>
            </w:r>
          </w:p>
        </w:tc>
        <w:tc>
          <w:tcPr>
            <w:tcW w:w="1418" w:type="dxa"/>
          </w:tcPr>
          <w:p w14:paraId="39C8556A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558188AA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152904</w:t>
            </w:r>
          </w:p>
          <w:p w14:paraId="6564D4B2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1733</w:t>
            </w:r>
          </w:p>
        </w:tc>
        <w:tc>
          <w:tcPr>
            <w:tcW w:w="1701" w:type="dxa"/>
          </w:tcPr>
          <w:p w14:paraId="6840A2E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12B75E61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8307 - 1.6000</w:t>
            </w:r>
          </w:p>
          <w:p w14:paraId="1FAC6184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8929 - 1.5417</w:t>
            </w:r>
          </w:p>
        </w:tc>
        <w:tc>
          <w:tcPr>
            <w:tcW w:w="1134" w:type="dxa"/>
          </w:tcPr>
          <w:p w14:paraId="3325DA3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4E318B4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5</w:t>
            </w:r>
          </w:p>
          <w:p w14:paraId="5DBA1DE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51</w:t>
            </w:r>
          </w:p>
        </w:tc>
      </w:tr>
      <w:tr w:rsidR="00CF08B6" w:rsidRPr="00FF53F2" w14:paraId="6BCE28CE" w14:textId="77777777" w:rsidTr="00F10953">
        <w:trPr>
          <w:trHeight w:val="50"/>
        </w:trPr>
        <w:tc>
          <w:tcPr>
            <w:tcW w:w="2972" w:type="dxa"/>
          </w:tcPr>
          <w:p w14:paraId="516F8DEB" w14:textId="77777777" w:rsidR="00CF08B6" w:rsidRPr="00FF53F2" w:rsidRDefault="00CF08B6" w:rsidP="00FF53F2">
            <w:pPr>
              <w:ind w:left="32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auren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intestinal</w:t>
            </w:r>
          </w:p>
          <w:p w14:paraId="3FA459A5" w14:textId="77777777" w:rsidR="00CF08B6" w:rsidRPr="00FF53F2" w:rsidRDefault="00CF08B6" w:rsidP="00FF53F2">
            <w:pPr>
              <w:ind w:left="16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Diffuse</w:t>
            </w:r>
          </w:p>
          <w:p w14:paraId="1F0FF0A6" w14:textId="77777777" w:rsidR="00CF08B6" w:rsidRPr="00FF53F2" w:rsidRDefault="00CF08B6" w:rsidP="00FF53F2">
            <w:pPr>
              <w:ind w:left="167"/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418" w:type="dxa"/>
          </w:tcPr>
          <w:p w14:paraId="418FE4C0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4847686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2596</w:t>
            </w:r>
          </w:p>
          <w:p w14:paraId="767DECCB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593</w:t>
            </w:r>
          </w:p>
        </w:tc>
        <w:tc>
          <w:tcPr>
            <w:tcW w:w="1701" w:type="dxa"/>
          </w:tcPr>
          <w:p w14:paraId="57F227B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FEAC75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0113 - 1.5689</w:t>
            </w:r>
          </w:p>
          <w:p w14:paraId="6CEE13F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6458 - 1.4250</w:t>
            </w:r>
          </w:p>
        </w:tc>
        <w:tc>
          <w:tcPr>
            <w:tcW w:w="1134" w:type="dxa"/>
          </w:tcPr>
          <w:p w14:paraId="0481EAE4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071CEACC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39</w:t>
            </w:r>
          </w:p>
          <w:p w14:paraId="7B684FE6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37</w:t>
            </w:r>
          </w:p>
        </w:tc>
      </w:tr>
      <w:tr w:rsidR="00CF08B6" w:rsidRPr="00FF53F2" w14:paraId="0B1609BA" w14:textId="77777777" w:rsidTr="00F10953">
        <w:trPr>
          <w:trHeight w:val="464"/>
        </w:trPr>
        <w:tc>
          <w:tcPr>
            <w:tcW w:w="2972" w:type="dxa"/>
          </w:tcPr>
          <w:p w14:paraId="5F006996" w14:textId="77777777" w:rsidR="00CF08B6" w:rsidRPr="00FF53F2" w:rsidRDefault="00CF08B6" w:rsidP="00FF53F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istological grade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2DDF77FC" w14:textId="77777777" w:rsidR="00CF08B6" w:rsidRPr="00FF53F2" w:rsidRDefault="00CF08B6" w:rsidP="00FF53F2">
            <w:pPr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710AC5E0" w14:textId="77777777" w:rsidR="00CF08B6" w:rsidRPr="00FF53F2" w:rsidRDefault="00CF08B6" w:rsidP="00FF53F2">
            <w:pPr>
              <w:ind w:left="174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14:paraId="45561F9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14065EB0" w14:textId="77777777" w:rsidR="00CF08B6" w:rsidRPr="00FF53F2" w:rsidRDefault="00CF08B6" w:rsidP="00FF53F2">
            <w:pPr>
              <w:pStyle w:val="NormalWeb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eastAsia="Calibri" w:hAnsi="Arial" w:cs="Arial"/>
                <w:sz w:val="18"/>
                <w:szCs w:val="18"/>
                <w:lang w:val="en-US"/>
              </w:rPr>
              <w:t>1.2207</w:t>
            </w:r>
          </w:p>
          <w:p w14:paraId="536B4B52" w14:textId="77777777" w:rsidR="00CF08B6" w:rsidRPr="00FF53F2" w:rsidRDefault="00CF08B6" w:rsidP="00FF53F2">
            <w:pPr>
              <w:pStyle w:val="NormalWeb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eastAsia="Calibri" w:hAnsi="Arial" w:cs="Arial"/>
                <w:sz w:val="18"/>
                <w:szCs w:val="18"/>
                <w:lang w:val="en-US"/>
              </w:rPr>
              <w:t>1.1618</w:t>
            </w:r>
          </w:p>
        </w:tc>
        <w:tc>
          <w:tcPr>
            <w:tcW w:w="1701" w:type="dxa"/>
          </w:tcPr>
          <w:p w14:paraId="56356A4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5A3ABEF8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305 - 1.6014</w:t>
            </w:r>
          </w:p>
          <w:p w14:paraId="1ABD0B22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8665 - 1.5577</w:t>
            </w:r>
          </w:p>
        </w:tc>
        <w:tc>
          <w:tcPr>
            <w:tcW w:w="1134" w:type="dxa"/>
          </w:tcPr>
          <w:p w14:paraId="6160E56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5D4E6AC6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0</w:t>
            </w:r>
          </w:p>
          <w:p w14:paraId="24632884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16</w:t>
            </w:r>
          </w:p>
        </w:tc>
      </w:tr>
      <w:tr w:rsidR="00CF08B6" w:rsidRPr="00FF53F2" w14:paraId="24406953" w14:textId="77777777" w:rsidTr="00F10953">
        <w:trPr>
          <w:trHeight w:val="50"/>
        </w:trPr>
        <w:tc>
          <w:tcPr>
            <w:tcW w:w="2972" w:type="dxa"/>
            <w:shd w:val="clear" w:color="auto" w:fill="auto"/>
            <w:vAlign w:val="center"/>
          </w:tcPr>
          <w:p w14:paraId="677FD9C4" w14:textId="77777777" w:rsidR="00CF08B6" w:rsidRPr="00FF53F2" w:rsidRDefault="00CF08B6" w:rsidP="00FF53F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tastatic sites,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&lt;2</w:t>
            </w:r>
          </w:p>
          <w:p w14:paraId="2ED2330F" w14:textId="77777777" w:rsidR="00CF08B6" w:rsidRPr="00FF53F2" w:rsidRDefault="00CF08B6" w:rsidP="00FF53F2">
            <w:pPr>
              <w:ind w:left="174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418" w:type="dxa"/>
          </w:tcPr>
          <w:p w14:paraId="50FD8DC8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2A350880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3378</w:t>
            </w:r>
          </w:p>
        </w:tc>
        <w:tc>
          <w:tcPr>
            <w:tcW w:w="1701" w:type="dxa"/>
          </w:tcPr>
          <w:p w14:paraId="4F93DDFB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6B7CAF6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1227 - 1.5942</w:t>
            </w:r>
          </w:p>
        </w:tc>
        <w:tc>
          <w:tcPr>
            <w:tcW w:w="1134" w:type="dxa"/>
          </w:tcPr>
          <w:p w14:paraId="03F224F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7B81239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CF08B6" w:rsidRPr="00FF53F2" w14:paraId="313A016B" w14:textId="77777777" w:rsidTr="00F10953">
        <w:tc>
          <w:tcPr>
            <w:tcW w:w="2972" w:type="dxa"/>
          </w:tcPr>
          <w:p w14:paraId="5615519E" w14:textId="77777777" w:rsidR="00CF08B6" w:rsidRPr="00FF53F2" w:rsidRDefault="00CF08B6" w:rsidP="00FF53F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citis</w:t>
            </w:r>
            <w:proofErr w:type="spellEnd"/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0AE90AA5" w14:textId="77777777" w:rsidR="00CF08B6" w:rsidRPr="00FF53F2" w:rsidRDefault="00CF08B6" w:rsidP="00FF53F2">
            <w:pPr>
              <w:jc w:val="both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1418" w:type="dxa"/>
            <w:vAlign w:val="center"/>
          </w:tcPr>
          <w:p w14:paraId="294A132A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19CE0714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2502</w:t>
            </w:r>
          </w:p>
        </w:tc>
        <w:tc>
          <w:tcPr>
            <w:tcW w:w="1701" w:type="dxa"/>
            <w:vAlign w:val="center"/>
          </w:tcPr>
          <w:p w14:paraId="0FF2556C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5EC3CAD4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0048 - 1.5556</w:t>
            </w:r>
          </w:p>
        </w:tc>
        <w:tc>
          <w:tcPr>
            <w:tcW w:w="1134" w:type="dxa"/>
            <w:vAlign w:val="center"/>
          </w:tcPr>
          <w:p w14:paraId="18490281" w14:textId="77777777" w:rsidR="00CF08B6" w:rsidRPr="00FF53F2" w:rsidRDefault="00CF08B6" w:rsidP="00FF53F2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43F1E063" w14:textId="77777777" w:rsidR="00CF08B6" w:rsidRPr="00FF53F2" w:rsidRDefault="00CF08B6" w:rsidP="00FF53F2">
            <w:pPr>
              <w:pStyle w:val="NormalWeb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5</w:t>
            </w:r>
          </w:p>
        </w:tc>
      </w:tr>
      <w:tr w:rsidR="00CF08B6" w:rsidRPr="00FF53F2" w14:paraId="325B00FC" w14:textId="77777777" w:rsidTr="00F10953">
        <w:trPr>
          <w:trHeight w:val="50"/>
        </w:trPr>
        <w:tc>
          <w:tcPr>
            <w:tcW w:w="2972" w:type="dxa"/>
          </w:tcPr>
          <w:p w14:paraId="19553C57" w14:textId="77777777" w:rsidR="00CF08B6" w:rsidRPr="00FF53F2" w:rsidRDefault="00CF08B6" w:rsidP="00FF53F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one metastases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75F8A09B" w14:textId="77777777" w:rsidR="00CF08B6" w:rsidRPr="00FF53F2" w:rsidRDefault="00CF08B6" w:rsidP="00FF53F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   Yes</w:t>
            </w:r>
          </w:p>
        </w:tc>
        <w:tc>
          <w:tcPr>
            <w:tcW w:w="1418" w:type="dxa"/>
          </w:tcPr>
          <w:p w14:paraId="5E3653B1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65359107" w14:textId="77777777" w:rsidR="00CF08B6" w:rsidRPr="00FF53F2" w:rsidRDefault="00CF08B6" w:rsidP="00FF53F2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3062</w:t>
            </w:r>
          </w:p>
        </w:tc>
        <w:tc>
          <w:tcPr>
            <w:tcW w:w="1701" w:type="dxa"/>
          </w:tcPr>
          <w:p w14:paraId="5309B0A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35CBD5B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929 - 1.7185</w:t>
            </w:r>
          </w:p>
        </w:tc>
        <w:tc>
          <w:tcPr>
            <w:tcW w:w="1134" w:type="dxa"/>
            <w:vAlign w:val="bottom"/>
          </w:tcPr>
          <w:p w14:paraId="67D25A11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0BD62BC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056</w:t>
            </w:r>
          </w:p>
        </w:tc>
      </w:tr>
      <w:tr w:rsidR="00CF08B6" w:rsidRPr="00FF53F2" w14:paraId="7B959A0A" w14:textId="77777777" w:rsidTr="00F10953">
        <w:trPr>
          <w:trHeight w:val="92"/>
        </w:trPr>
        <w:tc>
          <w:tcPr>
            <w:tcW w:w="2972" w:type="dxa"/>
          </w:tcPr>
          <w:p w14:paraId="68418F26" w14:textId="77777777" w:rsidR="00CF08B6" w:rsidRPr="00FF53F2" w:rsidRDefault="00CF08B6" w:rsidP="00FF53F2">
            <w:pPr>
              <w:ind w:left="30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lbumin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  <w:p w14:paraId="361D8936" w14:textId="77777777" w:rsidR="00CF08B6" w:rsidRPr="00FF53F2" w:rsidRDefault="00CF08B6" w:rsidP="00FF53F2">
            <w:pPr>
              <w:ind w:left="174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&lt; 35 g/dL</w:t>
            </w:r>
          </w:p>
        </w:tc>
        <w:tc>
          <w:tcPr>
            <w:tcW w:w="1418" w:type="dxa"/>
          </w:tcPr>
          <w:p w14:paraId="26259F61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C602003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4193</w:t>
            </w:r>
          </w:p>
        </w:tc>
        <w:tc>
          <w:tcPr>
            <w:tcW w:w="1701" w:type="dxa"/>
          </w:tcPr>
          <w:p w14:paraId="5EB8C96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7213B56E" w14:textId="77777777" w:rsidR="00CF08B6" w:rsidRPr="00FF53F2" w:rsidRDefault="00CF08B6" w:rsidP="00FF53F2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1573 - 1.7407</w:t>
            </w:r>
          </w:p>
        </w:tc>
        <w:tc>
          <w:tcPr>
            <w:tcW w:w="1134" w:type="dxa"/>
            <w:vAlign w:val="bottom"/>
          </w:tcPr>
          <w:p w14:paraId="79243990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7DC14C3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CF08B6" w:rsidRPr="00FF53F2" w14:paraId="0246A5EC" w14:textId="77777777" w:rsidTr="00F10953">
        <w:trPr>
          <w:trHeight w:val="50"/>
        </w:trPr>
        <w:tc>
          <w:tcPr>
            <w:tcW w:w="2972" w:type="dxa"/>
          </w:tcPr>
          <w:p w14:paraId="35437D86" w14:textId="77777777" w:rsidR="00CF08B6" w:rsidRPr="00FF53F2" w:rsidRDefault="00CF08B6" w:rsidP="00FF53F2">
            <w:pPr>
              <w:ind w:left="32"/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NLR </w:t>
            </w:r>
          </w:p>
        </w:tc>
        <w:tc>
          <w:tcPr>
            <w:tcW w:w="1418" w:type="dxa"/>
            <w:vAlign w:val="bottom"/>
          </w:tcPr>
          <w:p w14:paraId="79335C50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0225</w:t>
            </w:r>
          </w:p>
        </w:tc>
        <w:tc>
          <w:tcPr>
            <w:tcW w:w="1701" w:type="dxa"/>
            <w:vAlign w:val="bottom"/>
          </w:tcPr>
          <w:p w14:paraId="426952B6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1.0042 - 1.0411</w:t>
            </w:r>
          </w:p>
        </w:tc>
        <w:tc>
          <w:tcPr>
            <w:tcW w:w="1134" w:type="dxa"/>
            <w:vAlign w:val="bottom"/>
          </w:tcPr>
          <w:p w14:paraId="5D96EE73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6</w:t>
            </w:r>
          </w:p>
        </w:tc>
      </w:tr>
      <w:tr w:rsidR="00CF08B6" w:rsidRPr="00FF53F2" w14:paraId="5E568A01" w14:textId="77777777" w:rsidTr="00F10953">
        <w:trPr>
          <w:trHeight w:val="327"/>
        </w:trPr>
        <w:tc>
          <w:tcPr>
            <w:tcW w:w="2972" w:type="dxa"/>
          </w:tcPr>
          <w:p w14:paraId="6B57F0AD" w14:textId="77777777" w:rsidR="00CF08B6" w:rsidRPr="00FF53F2" w:rsidRDefault="00CF08B6" w:rsidP="00FF53F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ronic cardiopathy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27B9018E" w14:textId="77777777" w:rsidR="00CF08B6" w:rsidRPr="00FF53F2" w:rsidRDefault="00CF08B6" w:rsidP="00FF53F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  Yes</w:t>
            </w: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7F7D73E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AD57F61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642</w:t>
            </w:r>
          </w:p>
        </w:tc>
        <w:tc>
          <w:tcPr>
            <w:tcW w:w="1701" w:type="dxa"/>
            <w:vAlign w:val="bottom"/>
          </w:tcPr>
          <w:p w14:paraId="3B8460EA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6086BF1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6712 - 1.3849</w:t>
            </w:r>
          </w:p>
        </w:tc>
        <w:tc>
          <w:tcPr>
            <w:tcW w:w="1134" w:type="dxa"/>
            <w:vAlign w:val="bottom"/>
          </w:tcPr>
          <w:p w14:paraId="2C5D6CCF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1724156C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843</w:t>
            </w:r>
          </w:p>
        </w:tc>
      </w:tr>
      <w:tr w:rsidR="00CF08B6" w:rsidRPr="00FF53F2" w14:paraId="1D13A048" w14:textId="77777777" w:rsidTr="00F10953">
        <w:trPr>
          <w:trHeight w:val="50"/>
        </w:trPr>
        <w:tc>
          <w:tcPr>
            <w:tcW w:w="2972" w:type="dxa"/>
          </w:tcPr>
          <w:p w14:paraId="38F923ED" w14:textId="77777777" w:rsidR="00CF08B6" w:rsidRPr="00FF53F2" w:rsidRDefault="00CF08B6" w:rsidP="00FF53F2">
            <w:pPr>
              <w:ind w:left="3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arlson comorbidities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&lt;2</w:t>
            </w:r>
          </w:p>
          <w:p w14:paraId="48E41396" w14:textId="77777777" w:rsidR="00CF08B6" w:rsidRPr="00FF53F2" w:rsidRDefault="00CF08B6" w:rsidP="00FF53F2">
            <w:pPr>
              <w:ind w:left="309" w:hanging="279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FF53F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418" w:type="dxa"/>
            <w:vAlign w:val="bottom"/>
          </w:tcPr>
          <w:p w14:paraId="70D04F2F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27ABB4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476</w:t>
            </w:r>
          </w:p>
        </w:tc>
        <w:tc>
          <w:tcPr>
            <w:tcW w:w="1701" w:type="dxa"/>
            <w:vAlign w:val="bottom"/>
          </w:tcPr>
          <w:p w14:paraId="396F80B7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5A9B1DF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6778 - 1.3249</w:t>
            </w:r>
          </w:p>
        </w:tc>
        <w:tc>
          <w:tcPr>
            <w:tcW w:w="1134" w:type="dxa"/>
            <w:vAlign w:val="bottom"/>
          </w:tcPr>
          <w:p w14:paraId="5A1963C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1B155968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753</w:t>
            </w:r>
          </w:p>
        </w:tc>
      </w:tr>
      <w:tr w:rsidR="00CF08B6" w:rsidRPr="00FF53F2" w14:paraId="2BB5BABA" w14:textId="77777777" w:rsidTr="00F10953">
        <w:trPr>
          <w:trHeight w:val="50"/>
        </w:trPr>
        <w:tc>
          <w:tcPr>
            <w:tcW w:w="2972" w:type="dxa"/>
          </w:tcPr>
          <w:p w14:paraId="14F8B829" w14:textId="77777777" w:rsidR="00CF08B6" w:rsidRPr="00FF53F2" w:rsidRDefault="00CF08B6" w:rsidP="00FF53F2">
            <w:pPr>
              <w:ind w:left="3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hemotherapy regimen,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CP</w:t>
            </w:r>
          </w:p>
          <w:p w14:paraId="24BDB3BE" w14:textId="77777777" w:rsidR="00CF08B6" w:rsidRPr="00FF53F2" w:rsidRDefault="00CF08B6" w:rsidP="00FF53F2">
            <w:pPr>
              <w:ind w:left="3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FOLFOX</w:t>
            </w:r>
          </w:p>
          <w:p w14:paraId="1CA5585E" w14:textId="77777777" w:rsidR="00CF08B6" w:rsidRPr="00FF53F2" w:rsidRDefault="00CF08B6" w:rsidP="00FF53F2">
            <w:pPr>
              <w:ind w:left="3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CAPOX</w:t>
            </w:r>
          </w:p>
          <w:p w14:paraId="0E3BC78C" w14:textId="77777777" w:rsidR="00CF08B6" w:rsidRPr="00FF53F2" w:rsidRDefault="00CF08B6" w:rsidP="00FF53F2">
            <w:pPr>
              <w:ind w:left="30"/>
              <w:rPr>
                <w:rFonts w:ascii="Arial" w:hAnsi="Arial" w:cs="Arial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 xml:space="preserve"> FP</w:t>
            </w:r>
          </w:p>
        </w:tc>
        <w:tc>
          <w:tcPr>
            <w:tcW w:w="1418" w:type="dxa"/>
            <w:vAlign w:val="center"/>
          </w:tcPr>
          <w:p w14:paraId="2662FE9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3ECD60DD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9031</w:t>
            </w:r>
          </w:p>
          <w:p w14:paraId="6809C3BE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8453</w:t>
            </w:r>
          </w:p>
          <w:p w14:paraId="59A7387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7861</w:t>
            </w:r>
          </w:p>
        </w:tc>
        <w:tc>
          <w:tcPr>
            <w:tcW w:w="1701" w:type="dxa"/>
            <w:vAlign w:val="center"/>
          </w:tcPr>
          <w:p w14:paraId="7F2E5BBC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30823D13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7114 - 1.1464</w:t>
            </w:r>
          </w:p>
          <w:p w14:paraId="0F6DCC76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6715 - 1.0640</w:t>
            </w:r>
          </w:p>
          <w:p w14:paraId="02497415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sz w:val="18"/>
                <w:szCs w:val="18"/>
                <w:lang w:val="en-US"/>
              </w:rPr>
              <w:t>0.5581 - 1.1071</w:t>
            </w:r>
          </w:p>
        </w:tc>
        <w:tc>
          <w:tcPr>
            <w:tcW w:w="1134" w:type="dxa"/>
            <w:vAlign w:val="center"/>
          </w:tcPr>
          <w:p w14:paraId="56F6F95B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  <w:p w14:paraId="5BC90CF3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2</w:t>
            </w:r>
          </w:p>
          <w:p w14:paraId="4B029E8B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2</w:t>
            </w:r>
          </w:p>
          <w:p w14:paraId="3E891349" w14:textId="77777777" w:rsidR="00CF08B6" w:rsidRPr="00FF53F2" w:rsidRDefault="00CF08B6" w:rsidP="00FF53F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F53F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68</w:t>
            </w:r>
          </w:p>
        </w:tc>
      </w:tr>
    </w:tbl>
    <w:p w14:paraId="75C937ED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3736E71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E60BBE5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01507AD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1D43643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5328DF2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7C3C15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C19A9D2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F94E654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E552D43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4B629D8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B7040C1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70D433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F89892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A60B634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B3AB279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DD8DAB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F90BE6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EE62540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2FF75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5BF46C1" w14:textId="77777777" w:rsidR="00FF53F2" w:rsidRDefault="00FF53F2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FCCEE33" w14:textId="4A18466E" w:rsidR="00DC0F45" w:rsidRPr="00136106" w:rsidRDefault="00DC0F45" w:rsidP="00DC0F45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136106">
        <w:rPr>
          <w:rFonts w:ascii="Arial" w:hAnsi="Arial" w:cs="Arial"/>
          <w:sz w:val="18"/>
          <w:szCs w:val="18"/>
          <w:lang w:val="en-US"/>
        </w:rPr>
        <w:t>Abbreviations: ECOG-PS, Eastern Cooperative Oncology Group Performance Status; NLR, neutrophil-to-lymphocyte ratio; HR, hazard ratio; CI, confidence interval.</w:t>
      </w:r>
    </w:p>
    <w:p w14:paraId="46719E26" w14:textId="77777777" w:rsidR="00DC0F45" w:rsidRDefault="00DC0F45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DC0F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39"/>
    <w:rsid w:val="000D0839"/>
    <w:rsid w:val="00506659"/>
    <w:rsid w:val="00CF08B6"/>
    <w:rsid w:val="00DC0F45"/>
    <w:rsid w:val="00FF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D66AB"/>
  <w15:chartTrackingRefBased/>
  <w15:docId w15:val="{290615AD-D0F2-4FA0-BF45-FA7970F6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8B6"/>
  </w:style>
  <w:style w:type="table" w:customStyle="1" w:styleId="Tablaconcuadrculaclara1">
    <w:name w:val="Tabla con cuadrícula clara1"/>
    <w:basedOn w:val="Tablanormal"/>
    <w:uiPriority w:val="40"/>
    <w:rsid w:val="00CF08B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s-ES_trad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Cuadrculadetablaclara2">
    <w:name w:val="Cuadrícula de tabla clara2"/>
    <w:basedOn w:val="Tablanormal"/>
    <w:uiPriority w:val="99"/>
    <w:rsid w:val="00CF08B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imenez-Fonseca</dc:creator>
  <cp:keywords/>
  <dc:description/>
  <cp:lastModifiedBy>Microsoft Office User</cp:lastModifiedBy>
  <cp:revision>4</cp:revision>
  <dcterms:created xsi:type="dcterms:W3CDTF">2023-12-22T18:23:00Z</dcterms:created>
  <dcterms:modified xsi:type="dcterms:W3CDTF">2023-12-22T20:39:00Z</dcterms:modified>
</cp:coreProperties>
</file>